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  <w:t>S1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  <w:t>Table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45"/>
        <w:gridCol w:w="4569"/>
        <w:gridCol w:w="1145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GoBack"/>
            <w:bookmarkEnd w:id="1"/>
            <w:bookmarkStart w:id="0" w:name="_Hlk89275945"/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direction</w:t>
            </w:r>
          </w:p>
        </w:tc>
        <w:tc>
          <w:tcPr>
            <w:tcW w:w="4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′–3′)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 sizes (bp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aH 01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AACTGTACTTAAAGCCAGCGATAACAG</w:t>
            </w:r>
          </w:p>
        </w:tc>
        <w:tc>
          <w:tcPr>
            <w:tcW w:w="11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GTAGTTCACATGGTAATTCTGGTAAG</w:t>
            </w:r>
          </w:p>
        </w:tc>
        <w:tc>
          <w:tcPr>
            <w:tcW w:w="114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aH 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ATTACTTTTCAGCATGGGATAAATGGG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CTGGCAATTCTGGTAATGATATTAGG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aH 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TTAGGCCTGACAACATTACCTGAAATC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AGTTCTGGTAAAACAGGAAGAGAACA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aH 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ATAACCCCTTATCAGATCAAACTCTGC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6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5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AAGAAGTCCATTGTGTAGAAACCTCC</w:t>
            </w:r>
          </w:p>
          <w:bookmarkEnd w:id="0"/>
        </w:tc>
        <w:tc>
          <w:tcPr>
            <w:tcW w:w="11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/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2</w:t>
    </w:r>
    <w:r>
      <w:rPr>
        <w:rFonts w:ascii="Times New Roman" w:hAnsi="Times New Roman" w:cs="Times New Roman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NlNmQ0M2RlY2MxYTVlMmY2ZDNmOTcxNTY0OTFhNzUifQ=="/>
  </w:docVars>
  <w:rsids>
    <w:rsidRoot w:val="007E5621"/>
    <w:rsid w:val="007E5621"/>
    <w:rsid w:val="00921500"/>
    <w:rsid w:val="00AE2A59"/>
    <w:rsid w:val="00DE21C8"/>
    <w:rsid w:val="368873C3"/>
    <w:rsid w:val="470703F1"/>
    <w:rsid w:val="673B58E5"/>
    <w:rsid w:val="6A9840C4"/>
    <w:rsid w:val="72192C03"/>
    <w:rsid w:val="787D1050"/>
    <w:rsid w:val="7B687331"/>
    <w:rsid w:val="7C360BDC"/>
    <w:rsid w:val="7D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脚 字符"/>
    <w:basedOn w:val="5"/>
    <w:link w:val="2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8">
    <w:name w:val="页眉 字符"/>
    <w:basedOn w:val="5"/>
    <w:link w:val="3"/>
    <w:qFormat/>
    <w:uiPriority w:val="99"/>
    <w:rPr>
      <w:rFonts w:ascii="Calibri" w:hAnsi="Calibri" w:eastAsia="宋体" w:cs="Calibri"/>
      <w:kern w:val="2"/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="Calibri" w:hAnsi="Calibri" w:eastAsia="宋体" w:cs="Calibr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484</Characters>
  <Lines>7</Lines>
  <Paragraphs>1</Paragraphs>
  <TotalTime>0</TotalTime>
  <ScaleCrop>false</ScaleCrop>
  <LinksUpToDate>false</LinksUpToDate>
  <CharactersWithSpaces>50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06:51:00Z</dcterms:created>
  <dc:creator>卞 政</dc:creator>
  <cp:lastModifiedBy>J</cp:lastModifiedBy>
  <dcterms:modified xsi:type="dcterms:W3CDTF">2022-10-18T02:37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277CAE35BE04153B6765C4B3E896CEC</vt:lpwstr>
  </property>
</Properties>
</file>